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6E2" w:rsidRDefault="00C356E2" w:rsidP="00C356E2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eastAsia="TimesNewRomanPSMT" w:hAnsi="Times New Roman" w:cs="Times New Roman"/>
          <w:b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sz w:val="24"/>
          <w:szCs w:val="24"/>
        </w:rPr>
        <w:t>Figure 1: Sample decision tree</w:t>
      </w:r>
    </w:p>
    <w:p w:rsidR="00C356E2" w:rsidRDefault="00C356E2" w:rsidP="00C356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NewRomanPSMT" w:hAnsi="Times New Roman" w:cs="Times New Roman"/>
          <w:b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E80F3E" wp14:editId="019D8CCD">
                <wp:simplePos x="0" y="0"/>
                <wp:positionH relativeFrom="column">
                  <wp:posOffset>5238750</wp:posOffset>
                </wp:positionH>
                <wp:positionV relativeFrom="paragraph">
                  <wp:posOffset>482600</wp:posOffset>
                </wp:positionV>
                <wp:extent cx="1149350" cy="565150"/>
                <wp:effectExtent l="0" t="0" r="12700" b="2540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9350" cy="565150"/>
                        </a:xfrm>
                        <a:prstGeom prst="roundRect">
                          <a:avLst/>
                        </a:prstGeom>
                        <a:solidFill>
                          <a:schemeClr val="accent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56E2" w:rsidRPr="00FE1058" w:rsidRDefault="00C356E2" w:rsidP="00C356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E105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hild node to root n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E80F3E" id="Rounded Rectangle 12" o:spid="_x0000_s1026" style="position:absolute;left:0;text-align:left;margin-left:412.5pt;margin-top:38pt;width:90.5pt;height:4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" fillcolor="#5b9bd5 [3204]" strokecolor="#1f4d78 [1604]" strokeweight="1pt">
                <v:stroke joinstyle="miter"/>
                <v:textbox>
                  <w:txbxContent>
                    <w:p w:rsidR="00C356E2" w:rsidRPr="00FE1058" w:rsidRDefault="00C356E2" w:rsidP="00C356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E105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hild node to root nod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2F4EB2" wp14:editId="75EABB4F">
                <wp:simplePos x="0" y="0"/>
                <wp:positionH relativeFrom="column">
                  <wp:posOffset>4572000</wp:posOffset>
                </wp:positionH>
                <wp:positionV relativeFrom="paragraph">
                  <wp:posOffset>781050</wp:posOffset>
                </wp:positionV>
                <wp:extent cx="596900" cy="349250"/>
                <wp:effectExtent l="38100" t="19050" r="12700" b="508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6900" cy="34925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6A8DB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5in;margin-top:61.5pt;width:47pt;height:27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" strokecolor="#5b9bd5 [3204]" strokeweight="3pt">
                <v:stroke endarrow="block" joinstyle="miter"/>
              </v:shape>
            </w:pict>
          </mc:Fallback>
        </mc:AlternateContent>
      </w:r>
      <w:r w:rsidRPr="00FE1058"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0B754" wp14:editId="0725E9DC">
                <wp:simplePos x="0" y="0"/>
                <wp:positionH relativeFrom="column">
                  <wp:posOffset>571500</wp:posOffset>
                </wp:positionH>
                <wp:positionV relativeFrom="paragraph">
                  <wp:posOffset>450850</wp:posOffset>
                </wp:positionV>
                <wp:extent cx="1104900" cy="336550"/>
                <wp:effectExtent l="0" t="0" r="19050" b="2540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336550"/>
                        </a:xfrm>
                        <a:prstGeom prst="roundRect">
                          <a:avLst/>
                        </a:prstGeom>
                        <a:solidFill>
                          <a:schemeClr val="accent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56E2" w:rsidRPr="00FE1058" w:rsidRDefault="00C356E2" w:rsidP="00C356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E105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inary Spl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20B754" id="Rounded Rectangle 8" o:spid="_x0000_s1027" style="position:absolute;left:0;text-align:left;margin-left:45pt;margin-top:35.5pt;width:87pt;height:2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" fillcolor="#5b9bd5 [3204]" strokecolor="#1f4d78 [1604]" strokeweight="1pt">
                <v:stroke joinstyle="miter"/>
                <v:textbox>
                  <w:txbxContent>
                    <w:p w:rsidR="00C356E2" w:rsidRPr="00FE1058" w:rsidRDefault="00C356E2" w:rsidP="00C356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E105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inary Spli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895651" wp14:editId="33C14083">
                <wp:simplePos x="0" y="0"/>
                <wp:positionH relativeFrom="column">
                  <wp:posOffset>1720850</wp:posOffset>
                </wp:positionH>
                <wp:positionV relativeFrom="paragraph">
                  <wp:posOffset>628650</wp:posOffset>
                </wp:positionV>
                <wp:extent cx="850900" cy="317500"/>
                <wp:effectExtent l="19050" t="19050" r="44450" b="635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900" cy="31750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2BE1C" id="Straight Arrow Connector 6" o:spid="_x0000_s1026" type="#_x0000_t32" style="position:absolute;margin-left:135.5pt;margin-top:49.5pt;width:67pt;height: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" strokecolor="#5b9bd5 [3204]" strokeweight="3pt">
                <v:stroke endarrow="block" joinstyle="miter"/>
              </v:shape>
            </w:pict>
          </mc:Fallback>
        </mc:AlternateContent>
      </w:r>
      <w:r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D4A853" wp14:editId="544A3D9C">
                <wp:simplePos x="0" y="0"/>
                <wp:positionH relativeFrom="column">
                  <wp:posOffset>5264150</wp:posOffset>
                </wp:positionH>
                <wp:positionV relativeFrom="paragraph">
                  <wp:posOffset>1631950</wp:posOffset>
                </wp:positionV>
                <wp:extent cx="1136650" cy="349250"/>
                <wp:effectExtent l="0" t="0" r="25400" b="1270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650" cy="34925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356E2" w:rsidRPr="00FE1058" w:rsidRDefault="00C356E2" w:rsidP="00C356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E105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Level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D4A853" id="Rounded Rectangle 3" o:spid="_x0000_s1028" style="position:absolute;left:0;text-align:left;margin-left:414.5pt;margin-top:128.5pt;width:89.5pt;height: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" fillcolor="#deeaf6 [660]" strokecolor="#5b9bd5 [3204]" strokeweight="1pt">
                <v:stroke joinstyle="miter"/>
                <v:textbox>
                  <w:txbxContent>
                    <w:p w:rsidR="00C356E2" w:rsidRPr="00FE1058" w:rsidRDefault="00C356E2" w:rsidP="00C356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E105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Level 1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2A721F" wp14:editId="5A68F10B">
                <wp:simplePos x="0" y="0"/>
                <wp:positionH relativeFrom="column">
                  <wp:posOffset>5295900</wp:posOffset>
                </wp:positionH>
                <wp:positionV relativeFrom="paragraph">
                  <wp:posOffset>2597150</wp:posOffset>
                </wp:positionV>
                <wp:extent cx="1079500" cy="311150"/>
                <wp:effectExtent l="0" t="0" r="25400" b="1270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0" cy="31115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356E2" w:rsidRPr="00FE1058" w:rsidRDefault="00C356E2" w:rsidP="00C356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E105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Level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2A721F" id="Rounded Rectangle 4" o:spid="_x0000_s1029" style="position:absolute;left:0;text-align:left;margin-left:417pt;margin-top:204.5pt;width:85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" fillcolor="#deeaf6 [660]" strokecolor="#5b9bd5 [3204]" strokeweight="1pt">
                <v:stroke joinstyle="miter"/>
                <v:textbox>
                  <w:txbxContent>
                    <w:p w:rsidR="00C356E2" w:rsidRPr="00FE1058" w:rsidRDefault="00C356E2" w:rsidP="00C356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E105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Level 2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F40E6A" wp14:editId="5BD99CB2">
                <wp:simplePos x="0" y="0"/>
                <wp:positionH relativeFrom="column">
                  <wp:posOffset>5276850</wp:posOffset>
                </wp:positionH>
                <wp:positionV relativeFrom="paragraph">
                  <wp:posOffset>3644900</wp:posOffset>
                </wp:positionV>
                <wp:extent cx="1155700" cy="330200"/>
                <wp:effectExtent l="0" t="0" r="25400" b="1270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700" cy="33020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356E2" w:rsidRPr="00FE1058" w:rsidRDefault="00C356E2" w:rsidP="00C356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E105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Level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F40E6A" id="Rounded Rectangle 5" o:spid="_x0000_s1030" style="position:absolute;left:0;text-align:left;margin-left:415.5pt;margin-top:287pt;width:91pt;height:2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" fillcolor="#deeaf6 [660]" strokecolor="#5b9bd5 [3204]" strokeweight="1pt">
                <v:stroke joinstyle="miter"/>
                <v:textbox>
                  <w:txbxContent>
                    <w:p w:rsidR="00C356E2" w:rsidRPr="00FE1058" w:rsidRDefault="00C356E2" w:rsidP="00C356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E105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Level 3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eastAsia="TimesNewRomanPSMT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465D4E9A" wp14:editId="049D400B">
            <wp:extent cx="5731510" cy="4587567"/>
            <wp:effectExtent l="0" t="0" r="0" b="2286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C356E2" w:rsidRDefault="00C356E2" w:rsidP="00D44142">
      <w:pPr>
        <w:spacing w:before="240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D44142" w:rsidRPr="00D5512E" w:rsidRDefault="00C356E2" w:rsidP="00D44142">
      <w:pPr>
        <w:spacing w:before="240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Figure 2</w:t>
      </w:r>
      <w:r w:rsidR="00D44142" w:rsidRPr="00D5512E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: Decision tree for participants aged 60 to 74 years in tra</w:t>
      </w:r>
      <w:r w:rsidR="00D4414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ining dataset (CV outcomes) </w:t>
      </w:r>
    </w:p>
    <w:p w:rsidR="00D44142" w:rsidRPr="00D5512E" w:rsidRDefault="00D44142" w:rsidP="00D44142">
      <w:pPr>
        <w:rPr>
          <w:rFonts w:ascii="Times New Roman" w:hAnsi="Times New Roman" w:cs="Times New Roman"/>
          <w:sz w:val="24"/>
          <w:szCs w:val="24"/>
        </w:rPr>
      </w:pPr>
      <w:r w:rsidRPr="00D5512E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27877FE9" wp14:editId="1442CF5C">
            <wp:extent cx="5731510" cy="43268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142" w:rsidRDefault="00D44142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br w:type="page"/>
      </w:r>
    </w:p>
    <w:p w:rsidR="00D44142" w:rsidRPr="00D5512E" w:rsidRDefault="007F5662" w:rsidP="00D44142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t>Figure 3</w:t>
      </w:r>
      <w:bookmarkStart w:id="0" w:name="_GoBack"/>
      <w:bookmarkEnd w:id="0"/>
      <w:r w:rsidR="00D44142" w:rsidRPr="00D5512E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: Decision tree for participants aged 75 years and above in training dataset (CV outcomes) (N= 3981)</w:t>
      </w:r>
    </w:p>
    <w:p w:rsidR="00D44142" w:rsidRPr="00D5512E" w:rsidRDefault="00D44142" w:rsidP="00D44142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 w:rsidRPr="00D5512E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0C14D3F1" wp14:editId="16138E35">
            <wp:extent cx="5731510" cy="442023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2BA" w:rsidRPr="00BB5C10" w:rsidRDefault="006372BA" w:rsidP="006372BA">
      <w:pPr>
        <w:spacing w:before="240"/>
        <w:jc w:val="both"/>
        <w:rPr>
          <w:rFonts w:ascii="Times New Roman" w:eastAsia="TimesNewRomanPSMT" w:hAnsi="Times New Roman" w:cs="Times New Roman"/>
          <w:b/>
          <w:sz w:val="24"/>
          <w:szCs w:val="24"/>
        </w:rPr>
      </w:pPr>
      <w:r w:rsidRPr="00BB5C10">
        <w:rPr>
          <w:rFonts w:ascii="Times New Roman" w:eastAsia="TimesNewRomanPSMT" w:hAnsi="Times New Roman" w:cs="Times New Roman"/>
          <w:b/>
          <w:sz w:val="24"/>
          <w:szCs w:val="24"/>
        </w:rPr>
        <w:t>Table 1: CART-Derived BMI Cut-Offs for Adults Aged 60 to 74 Years Old by CV Outcomes</w:t>
      </w:r>
    </w:p>
    <w:p w:rsidR="006372BA" w:rsidRPr="00BB5C10" w:rsidRDefault="006372BA" w:rsidP="006372BA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BB5C10">
        <w:rPr>
          <w:rFonts w:ascii="Times New Roman" w:hAnsi="Times New Roman" w:cs="Times New Roman"/>
          <w:bCs/>
          <w:i/>
          <w:sz w:val="24"/>
          <w:szCs w:val="24"/>
        </w:rPr>
        <w:t xml:space="preserve">Raw decision tree results for 60-74 years old subset of training datas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Cut-offs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% with CV conditions (N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lt;=17.4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18.2 (290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7.4 to &lt;=19.3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24.1 (457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9.3 to &lt;=19.9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28.7 (175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9.9 to &lt;=20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3.2 (305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0.7 to &lt;=22.9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8.0 (896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2.9 to &lt;=24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47.9 (777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4.7 to &lt;=28.8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57.5 (1365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8.8 to &lt;=33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68.2 (572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33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80.2 (202)</w:t>
            </w:r>
          </w:p>
        </w:tc>
      </w:tr>
    </w:tbl>
    <w:p w:rsidR="006372BA" w:rsidRPr="00BB5C10" w:rsidRDefault="006372BA" w:rsidP="006372BA">
      <w:pPr>
        <w:spacing w:before="240" w:after="0"/>
        <w:rPr>
          <w:rFonts w:ascii="Times New Roman" w:hAnsi="Times New Roman" w:cs="Times New Roman"/>
          <w:i/>
          <w:sz w:val="24"/>
          <w:szCs w:val="24"/>
        </w:rPr>
      </w:pPr>
      <w:r w:rsidRPr="00BB5C10">
        <w:rPr>
          <w:rFonts w:ascii="Times New Roman" w:hAnsi="Times New Roman" w:cs="Times New Roman"/>
          <w:i/>
          <w:sz w:val="24"/>
          <w:szCs w:val="24"/>
        </w:rPr>
        <w:t>Collapsed to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Cut-offs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% with CV conditions (N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lt;=17.4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18.2 (290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7.4 to&lt;=19.9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0.5 (632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9.9 to &lt;=22.9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6.7 (1201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22.9 to &lt;=28.8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53.6 (2142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8.8 to &lt;=33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68.2 (572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33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80.2 (202)</w:t>
            </w:r>
          </w:p>
        </w:tc>
      </w:tr>
    </w:tbl>
    <w:p w:rsidR="006372BA" w:rsidRPr="00BB5C10" w:rsidRDefault="006372BA" w:rsidP="006372BA">
      <w:pPr>
        <w:spacing w:before="240"/>
        <w:jc w:val="both"/>
        <w:rPr>
          <w:rFonts w:ascii="Times New Roman" w:eastAsia="TimesNewRomanPSMT" w:hAnsi="Times New Roman" w:cs="Times New Roman"/>
          <w:b/>
          <w:sz w:val="24"/>
          <w:szCs w:val="24"/>
        </w:rPr>
      </w:pPr>
      <w:r w:rsidRPr="00BB5C10">
        <w:rPr>
          <w:rFonts w:ascii="Times New Roman" w:eastAsia="TimesNewRomanPSMT" w:hAnsi="Times New Roman" w:cs="Times New Roman"/>
          <w:b/>
          <w:sz w:val="24"/>
          <w:szCs w:val="24"/>
        </w:rPr>
        <w:t>Table 2: CART-Derived BMI Cut-Offs for Adults Aged 75 Years and above by CV Outcomes</w:t>
      </w:r>
    </w:p>
    <w:p w:rsidR="006372BA" w:rsidRPr="00BB5C10" w:rsidRDefault="006372BA" w:rsidP="006372BA">
      <w:pPr>
        <w:spacing w:after="0"/>
        <w:rPr>
          <w:rFonts w:ascii="Times New Roman" w:hAnsi="Times New Roman" w:cs="Times New Roman"/>
          <w:bCs/>
          <w:i/>
          <w:sz w:val="24"/>
          <w:szCs w:val="24"/>
        </w:rPr>
      </w:pPr>
      <w:r w:rsidRPr="00BB5C10">
        <w:rPr>
          <w:rFonts w:ascii="Times New Roman" w:hAnsi="Times New Roman" w:cs="Times New Roman"/>
          <w:bCs/>
          <w:i/>
          <w:sz w:val="24"/>
          <w:szCs w:val="24"/>
        </w:rPr>
        <w:t xml:space="preserve">Raw decision tree results for 75 years and above </w:t>
      </w:r>
      <w:r>
        <w:rPr>
          <w:rFonts w:ascii="Times New Roman" w:hAnsi="Times New Roman" w:cs="Times New Roman"/>
          <w:bCs/>
          <w:i/>
          <w:sz w:val="24"/>
          <w:szCs w:val="24"/>
        </w:rPr>
        <w:t>subset of training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Cut-offs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% with CV conditions (N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lt;=13.3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12.5 (5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3.3 to &lt;=17.4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25.6 (200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7.4 to &lt;=20.0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3.7 (337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0.0 to &lt;=21.5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9.7 (224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1.5 to &lt;=22.8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49.5 (203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2.8 to &lt;=28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60.7 (586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8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78.7 (174)</w:t>
            </w:r>
          </w:p>
        </w:tc>
      </w:tr>
    </w:tbl>
    <w:p w:rsidR="006372BA" w:rsidRPr="00BB5C10" w:rsidRDefault="006372BA" w:rsidP="006372BA">
      <w:pPr>
        <w:spacing w:before="240" w:after="0"/>
        <w:rPr>
          <w:rFonts w:ascii="Times New Roman" w:hAnsi="Times New Roman" w:cs="Times New Roman"/>
          <w:b/>
          <w:i/>
          <w:sz w:val="24"/>
          <w:szCs w:val="24"/>
        </w:rPr>
      </w:pPr>
      <w:r w:rsidRPr="00BB5C10">
        <w:rPr>
          <w:rFonts w:ascii="Times New Roman" w:hAnsi="Times New Roman" w:cs="Times New Roman"/>
          <w:i/>
          <w:sz w:val="24"/>
          <w:szCs w:val="24"/>
        </w:rPr>
        <w:t>Collapsed to</w:t>
      </w:r>
      <w:r w:rsidRPr="00BB5C10">
        <w:rPr>
          <w:rFonts w:ascii="Times New Roman" w:hAnsi="Times New Roman" w:cs="Times New Roman"/>
          <w:b/>
          <w:i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Cut-offs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% with CV conditions (N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lt;=13.3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12.5 (5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13.3 to &lt;=20.0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0.2 (537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0.0 to &lt;=21.5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39.7 (224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1.5 to &lt;=22.8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49.5 (203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2.8 to &lt;=28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60.7 (586)</w:t>
            </w:r>
          </w:p>
        </w:tc>
      </w:tr>
      <w:tr w:rsidR="006372BA" w:rsidRPr="00D5512E" w:rsidTr="00570F7D"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&gt;28.7</w:t>
            </w:r>
          </w:p>
        </w:tc>
        <w:tc>
          <w:tcPr>
            <w:tcW w:w="4508" w:type="dxa"/>
          </w:tcPr>
          <w:p w:rsidR="006372BA" w:rsidRPr="00D5512E" w:rsidRDefault="006372BA" w:rsidP="00570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12E">
              <w:rPr>
                <w:rFonts w:ascii="Times New Roman" w:hAnsi="Times New Roman" w:cs="Times New Roman"/>
                <w:sz w:val="24"/>
                <w:szCs w:val="24"/>
              </w:rPr>
              <w:t>78.7 (174)</w:t>
            </w:r>
          </w:p>
        </w:tc>
      </w:tr>
    </w:tbl>
    <w:p w:rsidR="00851A7C" w:rsidRDefault="007F5662"/>
    <w:sectPr w:rsidR="00851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8D3"/>
    <w:rsid w:val="001328D3"/>
    <w:rsid w:val="00365199"/>
    <w:rsid w:val="005D00C1"/>
    <w:rsid w:val="006372BA"/>
    <w:rsid w:val="007F5662"/>
    <w:rsid w:val="00C356E2"/>
    <w:rsid w:val="00D44142"/>
    <w:rsid w:val="00EB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ED4346"/>
  <w15:chartTrackingRefBased/>
  <w15:docId w15:val="{7D3FF28B-5BF5-4D92-BF3D-DD9475C3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2.png"/><Relationship Id="rId4" Type="http://schemas.openxmlformats.org/officeDocument/2006/relationships/diagramData" Target="diagrams/data1.xml"/><Relationship Id="rId9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E5AC1D2-4C03-41D4-AFAE-1BBFF9458791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4BADC5D-0F04-4B3F-85F7-DC23E798DE22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Root Node</a:t>
          </a:r>
        </a:p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(N = whole sample)</a:t>
          </a:r>
        </a:p>
      </dgm:t>
    </dgm:pt>
    <dgm:pt modelId="{C6C4CA1D-260D-4668-9241-A460807AF428}" type="parTrans" cxnId="{506F15A7-EB5E-40A8-832C-9F88EDB45523}">
      <dgm:prSet/>
      <dgm:spPr/>
      <dgm:t>
        <a:bodyPr/>
        <a:lstStyle/>
        <a:p>
          <a:endParaRPr lang="en-US"/>
        </a:p>
      </dgm:t>
    </dgm:pt>
    <dgm:pt modelId="{74E6C4EB-11EF-4466-92BD-4C352BBA67E4}" type="sibTrans" cxnId="{506F15A7-EB5E-40A8-832C-9F88EDB45523}">
      <dgm:prSet/>
      <dgm:spPr/>
      <dgm:t>
        <a:bodyPr/>
        <a:lstStyle/>
        <a:p>
          <a:endParaRPr lang="en-US"/>
        </a:p>
      </dgm:t>
    </dgm:pt>
    <dgm:pt modelId="{39C11B2E-3F6C-46EC-8E4C-E7244B5B1CAC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ecision Node</a:t>
          </a:r>
        </a:p>
      </dgm:t>
    </dgm:pt>
    <dgm:pt modelId="{E7936601-6C07-4CF9-92ED-8E9A84AF35D8}" type="parTrans" cxnId="{6D7D9742-C853-4F89-926F-C3D5F7063E17}">
      <dgm:prSet/>
      <dgm:spPr/>
      <dgm:t>
        <a:bodyPr/>
        <a:lstStyle/>
        <a:p>
          <a:endParaRPr lang="en-US"/>
        </a:p>
      </dgm:t>
    </dgm:pt>
    <dgm:pt modelId="{BD4430CC-54CF-453B-ADA6-A9F2E64BFAB4}" type="sibTrans" cxnId="{6D7D9742-C853-4F89-926F-C3D5F7063E17}">
      <dgm:prSet/>
      <dgm:spPr/>
      <dgm:t>
        <a:bodyPr/>
        <a:lstStyle/>
        <a:p>
          <a:endParaRPr lang="en-US"/>
        </a:p>
      </dgm:t>
    </dgm:pt>
    <dgm:pt modelId="{61665C95-4C41-4115-8D48-F0FDAF23840E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gm:t>
    </dgm:pt>
    <dgm:pt modelId="{CB1A7B8D-1CD9-4555-83C1-CA0E19FDBCAD}" type="parTrans" cxnId="{4363CE34-DAFA-47D0-81D2-2579E922E556}">
      <dgm:prSet/>
      <dgm:spPr/>
      <dgm:t>
        <a:bodyPr/>
        <a:lstStyle/>
        <a:p>
          <a:endParaRPr lang="en-US"/>
        </a:p>
      </dgm:t>
    </dgm:pt>
    <dgm:pt modelId="{EAFE1639-2D18-45F5-BA3B-F607D6D13EE2}" type="sibTrans" cxnId="{4363CE34-DAFA-47D0-81D2-2579E922E556}">
      <dgm:prSet/>
      <dgm:spPr/>
      <dgm:t>
        <a:bodyPr/>
        <a:lstStyle/>
        <a:p>
          <a:endParaRPr lang="en-US"/>
        </a:p>
      </dgm:t>
    </dgm:pt>
    <dgm:pt modelId="{A1BA122A-675F-4B63-8246-08BE4B339053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Decision Node</a:t>
          </a:r>
        </a:p>
      </dgm:t>
    </dgm:pt>
    <dgm:pt modelId="{FB74573C-D41A-469D-A7CF-4A6A7D223194}" type="parTrans" cxnId="{A0E5FA12-C42C-4B72-91A3-C9C922E40D66}">
      <dgm:prSet/>
      <dgm:spPr/>
      <dgm:t>
        <a:bodyPr/>
        <a:lstStyle/>
        <a:p>
          <a:endParaRPr lang="en-US"/>
        </a:p>
      </dgm:t>
    </dgm:pt>
    <dgm:pt modelId="{46A2EBFA-0DAC-48F6-9025-6B15A3DA1053}" type="sibTrans" cxnId="{A0E5FA12-C42C-4B72-91A3-C9C922E40D66}">
      <dgm:prSet/>
      <dgm:spPr/>
      <dgm:t>
        <a:bodyPr/>
        <a:lstStyle/>
        <a:p>
          <a:endParaRPr lang="en-US"/>
        </a:p>
      </dgm:t>
    </dgm:pt>
    <dgm:pt modelId="{F9689460-094A-4979-BCD0-7AA2124AF13D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gm:t>
    </dgm:pt>
    <dgm:pt modelId="{4F7CFD1F-CC0B-4EA0-BDD6-8EB1B8F4EC4C}" type="parTrans" cxnId="{778F4025-1C8A-46B8-A9E0-4A886F392B4C}">
      <dgm:prSet/>
      <dgm:spPr/>
      <dgm:t>
        <a:bodyPr/>
        <a:lstStyle/>
        <a:p>
          <a:endParaRPr lang="en-US"/>
        </a:p>
      </dgm:t>
    </dgm:pt>
    <dgm:pt modelId="{93CD56AD-48F5-485D-A1F0-981C1AA7B5BF}" type="sibTrans" cxnId="{778F4025-1C8A-46B8-A9E0-4A886F392B4C}">
      <dgm:prSet/>
      <dgm:spPr/>
      <dgm:t>
        <a:bodyPr/>
        <a:lstStyle/>
        <a:p>
          <a:endParaRPr lang="en-US"/>
        </a:p>
      </dgm:t>
    </dgm:pt>
    <dgm:pt modelId="{DA674C59-31A8-4A67-857F-9D90ACE7B043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gm:t>
    </dgm:pt>
    <dgm:pt modelId="{9BEAA030-6F4A-4A0C-909B-6539BC6AF372}" type="parTrans" cxnId="{6AB34352-CB6F-4302-AE15-2ACEC8CD86CE}">
      <dgm:prSet/>
      <dgm:spPr/>
      <dgm:t>
        <a:bodyPr/>
        <a:lstStyle/>
        <a:p>
          <a:endParaRPr lang="en-US"/>
        </a:p>
      </dgm:t>
    </dgm:pt>
    <dgm:pt modelId="{8A08CAB5-FF28-45DA-AA4C-7457DBE11D2F}" type="sibTrans" cxnId="{6AB34352-CB6F-4302-AE15-2ACEC8CD86CE}">
      <dgm:prSet/>
      <dgm:spPr/>
      <dgm:t>
        <a:bodyPr/>
        <a:lstStyle/>
        <a:p>
          <a:endParaRPr lang="en-US"/>
        </a:p>
      </dgm:t>
    </dgm:pt>
    <dgm:pt modelId="{782A4745-63CD-49CE-80E4-F80AF857A587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gm:t>
    </dgm:pt>
    <dgm:pt modelId="{74DA4A29-CA78-498F-AEF6-88E7AACA9101}" type="parTrans" cxnId="{E35B2A16-D027-4F56-877F-B602CEB03F79}">
      <dgm:prSet/>
      <dgm:spPr/>
      <dgm:t>
        <a:bodyPr/>
        <a:lstStyle/>
        <a:p>
          <a:endParaRPr lang="en-US"/>
        </a:p>
      </dgm:t>
    </dgm:pt>
    <dgm:pt modelId="{BD94305F-35A1-4765-821A-6E4BB6A0065B}" type="sibTrans" cxnId="{E35B2A16-D027-4F56-877F-B602CEB03F79}">
      <dgm:prSet/>
      <dgm:spPr/>
      <dgm:t>
        <a:bodyPr/>
        <a:lstStyle/>
        <a:p>
          <a:endParaRPr lang="en-US"/>
        </a:p>
      </dgm:t>
    </dgm:pt>
    <dgm:pt modelId="{1051F0A7-2C25-4ED5-9F19-238652947D76}" type="pres">
      <dgm:prSet presAssocID="{EE5AC1D2-4C03-41D4-AFAE-1BBFF9458791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6E89B73C-57AB-4534-8957-20EAB936A3EF}" type="pres">
      <dgm:prSet presAssocID="{34BADC5D-0F04-4B3F-85F7-DC23E798DE22}" presName="hierRoot1" presStyleCnt="0"/>
      <dgm:spPr/>
    </dgm:pt>
    <dgm:pt modelId="{3E960E78-D881-4164-9F72-E1940200E0D3}" type="pres">
      <dgm:prSet presAssocID="{34BADC5D-0F04-4B3F-85F7-DC23E798DE22}" presName="composite" presStyleCnt="0"/>
      <dgm:spPr/>
    </dgm:pt>
    <dgm:pt modelId="{04B769BD-1A0C-4F92-8C88-CE342D9277CB}" type="pres">
      <dgm:prSet presAssocID="{34BADC5D-0F04-4B3F-85F7-DC23E798DE22}" presName="background" presStyleLbl="node0" presStyleIdx="0" presStyleCnt="1"/>
      <dgm:spPr/>
    </dgm:pt>
    <dgm:pt modelId="{1C8829E3-DF29-4457-855C-A18D3249BB31}" type="pres">
      <dgm:prSet presAssocID="{34BADC5D-0F04-4B3F-85F7-DC23E798DE22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BC4A04B-2F6C-4499-981F-00FBD7168DE6}" type="pres">
      <dgm:prSet presAssocID="{34BADC5D-0F04-4B3F-85F7-DC23E798DE22}" presName="hierChild2" presStyleCnt="0"/>
      <dgm:spPr/>
    </dgm:pt>
    <dgm:pt modelId="{94733ACD-7B6D-456B-B70E-BD5403FD572F}" type="pres">
      <dgm:prSet presAssocID="{E7936601-6C07-4CF9-92ED-8E9A84AF35D8}" presName="Name10" presStyleLbl="parChTrans1D2" presStyleIdx="0" presStyleCnt="2"/>
      <dgm:spPr/>
      <dgm:t>
        <a:bodyPr/>
        <a:lstStyle/>
        <a:p>
          <a:endParaRPr lang="en-US"/>
        </a:p>
      </dgm:t>
    </dgm:pt>
    <dgm:pt modelId="{43C4EEF6-EE1A-4FAE-AB4D-5A9D6039F9B0}" type="pres">
      <dgm:prSet presAssocID="{39C11B2E-3F6C-46EC-8E4C-E7244B5B1CAC}" presName="hierRoot2" presStyleCnt="0"/>
      <dgm:spPr/>
    </dgm:pt>
    <dgm:pt modelId="{2AAE3CB7-73DE-4FC8-A489-D79176E119A6}" type="pres">
      <dgm:prSet presAssocID="{39C11B2E-3F6C-46EC-8E4C-E7244B5B1CAC}" presName="composite2" presStyleCnt="0"/>
      <dgm:spPr/>
    </dgm:pt>
    <dgm:pt modelId="{9E01ECB4-1A67-4C9C-82FD-5D69EDC21FA7}" type="pres">
      <dgm:prSet presAssocID="{39C11B2E-3F6C-46EC-8E4C-E7244B5B1CAC}" presName="background2" presStyleLbl="node2" presStyleIdx="0" presStyleCnt="2"/>
      <dgm:spPr/>
    </dgm:pt>
    <dgm:pt modelId="{A7E5D70E-91B4-4B80-B7ED-A9C96BD68244}" type="pres">
      <dgm:prSet presAssocID="{39C11B2E-3F6C-46EC-8E4C-E7244B5B1CAC}" presName="text2" presStyleLbl="fgAcc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5D0238F-FA4C-445D-9CDC-8E80009B6210}" type="pres">
      <dgm:prSet presAssocID="{39C11B2E-3F6C-46EC-8E4C-E7244B5B1CAC}" presName="hierChild3" presStyleCnt="0"/>
      <dgm:spPr/>
    </dgm:pt>
    <dgm:pt modelId="{A773C283-3444-401A-8E44-2CF437B46683}" type="pres">
      <dgm:prSet presAssocID="{CB1A7B8D-1CD9-4555-83C1-CA0E19FDBCAD}" presName="Name17" presStyleLbl="parChTrans1D3" presStyleIdx="0" presStyleCnt="2"/>
      <dgm:spPr/>
      <dgm:t>
        <a:bodyPr/>
        <a:lstStyle/>
        <a:p>
          <a:endParaRPr lang="en-US"/>
        </a:p>
      </dgm:t>
    </dgm:pt>
    <dgm:pt modelId="{B874D582-DDED-4838-BD5F-AAB8A302EA81}" type="pres">
      <dgm:prSet presAssocID="{61665C95-4C41-4115-8D48-F0FDAF23840E}" presName="hierRoot3" presStyleCnt="0"/>
      <dgm:spPr/>
    </dgm:pt>
    <dgm:pt modelId="{6F91C62F-12F3-4371-B3B3-2F0B49AC4C57}" type="pres">
      <dgm:prSet presAssocID="{61665C95-4C41-4115-8D48-F0FDAF23840E}" presName="composite3" presStyleCnt="0"/>
      <dgm:spPr/>
    </dgm:pt>
    <dgm:pt modelId="{40B32B81-465A-4F7C-8A6E-2E07E543D3EA}" type="pres">
      <dgm:prSet presAssocID="{61665C95-4C41-4115-8D48-F0FDAF23840E}" presName="background3" presStyleLbl="node3" presStyleIdx="0" presStyleCnt="2"/>
      <dgm:spPr/>
    </dgm:pt>
    <dgm:pt modelId="{129771EC-5F8D-422C-BCB6-9F4A892C0E97}" type="pres">
      <dgm:prSet presAssocID="{61665C95-4C41-4115-8D48-F0FDAF23840E}" presName="text3" presStyleLbl="fgAcc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2A0BFF4-1D94-4FF1-BB10-0BAC2774904A}" type="pres">
      <dgm:prSet presAssocID="{61665C95-4C41-4115-8D48-F0FDAF23840E}" presName="hierChild4" presStyleCnt="0"/>
      <dgm:spPr/>
    </dgm:pt>
    <dgm:pt modelId="{48F04641-0072-4BE2-8626-726D4D7EED8E}" type="pres">
      <dgm:prSet presAssocID="{FB74573C-D41A-469D-A7CF-4A6A7D223194}" presName="Name17" presStyleLbl="parChTrans1D3" presStyleIdx="1" presStyleCnt="2"/>
      <dgm:spPr/>
      <dgm:t>
        <a:bodyPr/>
        <a:lstStyle/>
        <a:p>
          <a:endParaRPr lang="en-US"/>
        </a:p>
      </dgm:t>
    </dgm:pt>
    <dgm:pt modelId="{F7E49225-5A02-4C9A-9C6E-0868F8F10C00}" type="pres">
      <dgm:prSet presAssocID="{A1BA122A-675F-4B63-8246-08BE4B339053}" presName="hierRoot3" presStyleCnt="0"/>
      <dgm:spPr/>
    </dgm:pt>
    <dgm:pt modelId="{0607D1CB-857A-43A1-8B0C-668B121AB275}" type="pres">
      <dgm:prSet presAssocID="{A1BA122A-675F-4B63-8246-08BE4B339053}" presName="composite3" presStyleCnt="0"/>
      <dgm:spPr/>
    </dgm:pt>
    <dgm:pt modelId="{EDBE2567-235E-4BD2-8C61-19C8B57C4F4B}" type="pres">
      <dgm:prSet presAssocID="{A1BA122A-675F-4B63-8246-08BE4B339053}" presName="background3" presStyleLbl="node3" presStyleIdx="1" presStyleCnt="2"/>
      <dgm:spPr/>
    </dgm:pt>
    <dgm:pt modelId="{209991A8-9C8D-4A3F-B506-603ED89C1195}" type="pres">
      <dgm:prSet presAssocID="{A1BA122A-675F-4B63-8246-08BE4B339053}" presName="text3" presStyleLbl="fgAcc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5587E4A-7B36-4C98-A730-4FC0DF2CEBF6}" type="pres">
      <dgm:prSet presAssocID="{A1BA122A-675F-4B63-8246-08BE4B339053}" presName="hierChild4" presStyleCnt="0"/>
      <dgm:spPr/>
    </dgm:pt>
    <dgm:pt modelId="{39D06D41-518B-43C1-8A26-0799FD0D8538}" type="pres">
      <dgm:prSet presAssocID="{74DA4A29-CA78-498F-AEF6-88E7AACA9101}" presName="Name23" presStyleLbl="parChTrans1D4" presStyleIdx="0" presStyleCnt="2"/>
      <dgm:spPr/>
      <dgm:t>
        <a:bodyPr/>
        <a:lstStyle/>
        <a:p>
          <a:endParaRPr lang="en-US"/>
        </a:p>
      </dgm:t>
    </dgm:pt>
    <dgm:pt modelId="{F409AFFE-2CE2-4498-9668-7024AD38DB74}" type="pres">
      <dgm:prSet presAssocID="{782A4745-63CD-49CE-80E4-F80AF857A587}" presName="hierRoot4" presStyleCnt="0"/>
      <dgm:spPr/>
    </dgm:pt>
    <dgm:pt modelId="{7DA517D2-AEBA-4254-B1D6-6B8BFFE09B20}" type="pres">
      <dgm:prSet presAssocID="{782A4745-63CD-49CE-80E4-F80AF857A587}" presName="composite4" presStyleCnt="0"/>
      <dgm:spPr/>
    </dgm:pt>
    <dgm:pt modelId="{2E8F4D4E-A5AA-4BB7-90AD-2F23E6E0E55B}" type="pres">
      <dgm:prSet presAssocID="{782A4745-63CD-49CE-80E4-F80AF857A587}" presName="background4" presStyleLbl="node4" presStyleIdx="0" presStyleCnt="2"/>
      <dgm:spPr/>
    </dgm:pt>
    <dgm:pt modelId="{4036B44F-8553-4D1D-91DD-1576B62BE277}" type="pres">
      <dgm:prSet presAssocID="{782A4745-63CD-49CE-80E4-F80AF857A587}" presName="text4" presStyleLbl="fgAcc4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4ED7752-FF8F-4D0B-9903-DFA457EA08B5}" type="pres">
      <dgm:prSet presAssocID="{782A4745-63CD-49CE-80E4-F80AF857A587}" presName="hierChild5" presStyleCnt="0"/>
      <dgm:spPr/>
    </dgm:pt>
    <dgm:pt modelId="{81044C73-E60C-4B40-81EE-576DAC429EB6}" type="pres">
      <dgm:prSet presAssocID="{9BEAA030-6F4A-4A0C-909B-6539BC6AF372}" presName="Name23" presStyleLbl="parChTrans1D4" presStyleIdx="1" presStyleCnt="2"/>
      <dgm:spPr/>
      <dgm:t>
        <a:bodyPr/>
        <a:lstStyle/>
        <a:p>
          <a:endParaRPr lang="en-US"/>
        </a:p>
      </dgm:t>
    </dgm:pt>
    <dgm:pt modelId="{FCBE2302-2253-46CA-A5C7-94D806303320}" type="pres">
      <dgm:prSet presAssocID="{DA674C59-31A8-4A67-857F-9D90ACE7B043}" presName="hierRoot4" presStyleCnt="0"/>
      <dgm:spPr/>
    </dgm:pt>
    <dgm:pt modelId="{8BF12037-0135-42E1-A9F0-986E1CA9B39E}" type="pres">
      <dgm:prSet presAssocID="{DA674C59-31A8-4A67-857F-9D90ACE7B043}" presName="composite4" presStyleCnt="0"/>
      <dgm:spPr/>
    </dgm:pt>
    <dgm:pt modelId="{B2807990-1A4B-46B9-B7D7-877828381F08}" type="pres">
      <dgm:prSet presAssocID="{DA674C59-31A8-4A67-857F-9D90ACE7B043}" presName="background4" presStyleLbl="node4" presStyleIdx="1" presStyleCnt="2"/>
      <dgm:spPr/>
    </dgm:pt>
    <dgm:pt modelId="{EB7590B8-88FE-4C24-9ABF-842ED1A5AB76}" type="pres">
      <dgm:prSet presAssocID="{DA674C59-31A8-4A67-857F-9D90ACE7B043}" presName="text4" presStyleLbl="fgAcc4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8924BAA-B8F6-4A82-9B49-57D3BEA118A6}" type="pres">
      <dgm:prSet presAssocID="{DA674C59-31A8-4A67-857F-9D90ACE7B043}" presName="hierChild5" presStyleCnt="0"/>
      <dgm:spPr/>
    </dgm:pt>
    <dgm:pt modelId="{D28B68D7-A57A-48AF-9266-CE85A7506565}" type="pres">
      <dgm:prSet presAssocID="{4F7CFD1F-CC0B-4EA0-BDD6-8EB1B8F4EC4C}" presName="Name10" presStyleLbl="parChTrans1D2" presStyleIdx="1" presStyleCnt="2"/>
      <dgm:spPr/>
      <dgm:t>
        <a:bodyPr/>
        <a:lstStyle/>
        <a:p>
          <a:endParaRPr lang="en-US"/>
        </a:p>
      </dgm:t>
    </dgm:pt>
    <dgm:pt modelId="{D31A9486-E45D-41EB-BB23-9CDE37233F6C}" type="pres">
      <dgm:prSet presAssocID="{F9689460-094A-4979-BCD0-7AA2124AF13D}" presName="hierRoot2" presStyleCnt="0"/>
      <dgm:spPr/>
    </dgm:pt>
    <dgm:pt modelId="{7CA00B10-D92C-4BEA-9E6B-C8B87DE7D55B}" type="pres">
      <dgm:prSet presAssocID="{F9689460-094A-4979-BCD0-7AA2124AF13D}" presName="composite2" presStyleCnt="0"/>
      <dgm:spPr/>
    </dgm:pt>
    <dgm:pt modelId="{270DCC9B-06D1-428F-8264-8A3B4A1FF348}" type="pres">
      <dgm:prSet presAssocID="{F9689460-094A-4979-BCD0-7AA2124AF13D}" presName="background2" presStyleLbl="node2" presStyleIdx="1" presStyleCnt="2"/>
      <dgm:spPr/>
    </dgm:pt>
    <dgm:pt modelId="{D1142D5C-F7F8-4D0C-9099-0D47E3A4332D}" type="pres">
      <dgm:prSet presAssocID="{F9689460-094A-4979-BCD0-7AA2124AF13D}" presName="text2" presStyleLbl="fgAcc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2E8F99D-AB4F-4E9A-8770-89A461DEEB08}" type="pres">
      <dgm:prSet presAssocID="{F9689460-094A-4979-BCD0-7AA2124AF13D}" presName="hierChild3" presStyleCnt="0"/>
      <dgm:spPr/>
    </dgm:pt>
  </dgm:ptLst>
  <dgm:cxnLst>
    <dgm:cxn modelId="{6D7D9742-C853-4F89-926F-C3D5F7063E17}" srcId="{34BADC5D-0F04-4B3F-85F7-DC23E798DE22}" destId="{39C11B2E-3F6C-46EC-8E4C-E7244B5B1CAC}" srcOrd="0" destOrd="0" parTransId="{E7936601-6C07-4CF9-92ED-8E9A84AF35D8}" sibTransId="{BD4430CC-54CF-453B-ADA6-A9F2E64BFAB4}"/>
    <dgm:cxn modelId="{18194260-5D17-46C7-BBAA-2F8FAA9CDB6D}" type="presOf" srcId="{FB74573C-D41A-469D-A7CF-4A6A7D223194}" destId="{48F04641-0072-4BE2-8626-726D4D7EED8E}" srcOrd="0" destOrd="0" presId="urn:microsoft.com/office/officeart/2005/8/layout/hierarchy1"/>
    <dgm:cxn modelId="{BD6A357A-3517-4262-A1E1-B2C3A3458799}" type="presOf" srcId="{782A4745-63CD-49CE-80E4-F80AF857A587}" destId="{4036B44F-8553-4D1D-91DD-1576B62BE277}" srcOrd="0" destOrd="0" presId="urn:microsoft.com/office/officeart/2005/8/layout/hierarchy1"/>
    <dgm:cxn modelId="{506F15A7-EB5E-40A8-832C-9F88EDB45523}" srcId="{EE5AC1D2-4C03-41D4-AFAE-1BBFF9458791}" destId="{34BADC5D-0F04-4B3F-85F7-DC23E798DE22}" srcOrd="0" destOrd="0" parTransId="{C6C4CA1D-260D-4668-9241-A460807AF428}" sibTransId="{74E6C4EB-11EF-4466-92BD-4C352BBA67E4}"/>
    <dgm:cxn modelId="{4BB8757C-2090-44A2-9179-94706C6F26F6}" type="presOf" srcId="{34BADC5D-0F04-4B3F-85F7-DC23E798DE22}" destId="{1C8829E3-DF29-4457-855C-A18D3249BB31}" srcOrd="0" destOrd="0" presId="urn:microsoft.com/office/officeart/2005/8/layout/hierarchy1"/>
    <dgm:cxn modelId="{778F4025-1C8A-46B8-A9E0-4A886F392B4C}" srcId="{34BADC5D-0F04-4B3F-85F7-DC23E798DE22}" destId="{F9689460-094A-4979-BCD0-7AA2124AF13D}" srcOrd="1" destOrd="0" parTransId="{4F7CFD1F-CC0B-4EA0-BDD6-8EB1B8F4EC4C}" sibTransId="{93CD56AD-48F5-485D-A1F0-981C1AA7B5BF}"/>
    <dgm:cxn modelId="{6D5ADAE3-6794-4474-9F1C-562AE819AD3A}" type="presOf" srcId="{DA674C59-31A8-4A67-857F-9D90ACE7B043}" destId="{EB7590B8-88FE-4C24-9ABF-842ED1A5AB76}" srcOrd="0" destOrd="0" presId="urn:microsoft.com/office/officeart/2005/8/layout/hierarchy1"/>
    <dgm:cxn modelId="{6AB34352-CB6F-4302-AE15-2ACEC8CD86CE}" srcId="{A1BA122A-675F-4B63-8246-08BE4B339053}" destId="{DA674C59-31A8-4A67-857F-9D90ACE7B043}" srcOrd="1" destOrd="0" parTransId="{9BEAA030-6F4A-4A0C-909B-6539BC6AF372}" sibTransId="{8A08CAB5-FF28-45DA-AA4C-7457DBE11D2F}"/>
    <dgm:cxn modelId="{A0E5FA12-C42C-4B72-91A3-C9C922E40D66}" srcId="{39C11B2E-3F6C-46EC-8E4C-E7244B5B1CAC}" destId="{A1BA122A-675F-4B63-8246-08BE4B339053}" srcOrd="1" destOrd="0" parTransId="{FB74573C-D41A-469D-A7CF-4A6A7D223194}" sibTransId="{46A2EBFA-0DAC-48F6-9025-6B15A3DA1053}"/>
    <dgm:cxn modelId="{420F27B3-A231-4314-9BE8-B09D48813C83}" type="presOf" srcId="{CB1A7B8D-1CD9-4555-83C1-CA0E19FDBCAD}" destId="{A773C283-3444-401A-8E44-2CF437B46683}" srcOrd="0" destOrd="0" presId="urn:microsoft.com/office/officeart/2005/8/layout/hierarchy1"/>
    <dgm:cxn modelId="{F4F67D8A-B20E-4C20-9677-C5E5E51AB52C}" type="presOf" srcId="{E7936601-6C07-4CF9-92ED-8E9A84AF35D8}" destId="{94733ACD-7B6D-456B-B70E-BD5403FD572F}" srcOrd="0" destOrd="0" presId="urn:microsoft.com/office/officeart/2005/8/layout/hierarchy1"/>
    <dgm:cxn modelId="{4363CE34-DAFA-47D0-81D2-2579E922E556}" srcId="{39C11B2E-3F6C-46EC-8E4C-E7244B5B1CAC}" destId="{61665C95-4C41-4115-8D48-F0FDAF23840E}" srcOrd="0" destOrd="0" parTransId="{CB1A7B8D-1CD9-4555-83C1-CA0E19FDBCAD}" sibTransId="{EAFE1639-2D18-45F5-BA3B-F607D6D13EE2}"/>
    <dgm:cxn modelId="{CA90CA97-B817-4E8E-A587-90A0C278AE30}" type="presOf" srcId="{74DA4A29-CA78-498F-AEF6-88E7AACA9101}" destId="{39D06D41-518B-43C1-8A26-0799FD0D8538}" srcOrd="0" destOrd="0" presId="urn:microsoft.com/office/officeart/2005/8/layout/hierarchy1"/>
    <dgm:cxn modelId="{1CF21ED0-74F2-4BA7-80B6-FC78DFA603BE}" type="presOf" srcId="{9BEAA030-6F4A-4A0C-909B-6539BC6AF372}" destId="{81044C73-E60C-4B40-81EE-576DAC429EB6}" srcOrd="0" destOrd="0" presId="urn:microsoft.com/office/officeart/2005/8/layout/hierarchy1"/>
    <dgm:cxn modelId="{1F97E90E-F500-4796-B2E2-6FBD38C4EA29}" type="presOf" srcId="{A1BA122A-675F-4B63-8246-08BE4B339053}" destId="{209991A8-9C8D-4A3F-B506-603ED89C1195}" srcOrd="0" destOrd="0" presId="urn:microsoft.com/office/officeart/2005/8/layout/hierarchy1"/>
    <dgm:cxn modelId="{32D86CD3-4590-4F04-8A47-D503973378FD}" type="presOf" srcId="{61665C95-4C41-4115-8D48-F0FDAF23840E}" destId="{129771EC-5F8D-422C-BCB6-9F4A892C0E97}" srcOrd="0" destOrd="0" presId="urn:microsoft.com/office/officeart/2005/8/layout/hierarchy1"/>
    <dgm:cxn modelId="{C8468749-9280-4A93-8C23-D33A25710D40}" type="presOf" srcId="{EE5AC1D2-4C03-41D4-AFAE-1BBFF9458791}" destId="{1051F0A7-2C25-4ED5-9F19-238652947D76}" srcOrd="0" destOrd="0" presId="urn:microsoft.com/office/officeart/2005/8/layout/hierarchy1"/>
    <dgm:cxn modelId="{4EA5D485-3741-4ADC-8BF2-ECEAE8E7AC0C}" type="presOf" srcId="{39C11B2E-3F6C-46EC-8E4C-E7244B5B1CAC}" destId="{A7E5D70E-91B4-4B80-B7ED-A9C96BD68244}" srcOrd="0" destOrd="0" presId="urn:microsoft.com/office/officeart/2005/8/layout/hierarchy1"/>
    <dgm:cxn modelId="{00C40DA4-5FA2-4F1E-8BCB-3C2CC58E1C64}" type="presOf" srcId="{F9689460-094A-4979-BCD0-7AA2124AF13D}" destId="{D1142D5C-F7F8-4D0C-9099-0D47E3A4332D}" srcOrd="0" destOrd="0" presId="urn:microsoft.com/office/officeart/2005/8/layout/hierarchy1"/>
    <dgm:cxn modelId="{E35B2A16-D027-4F56-877F-B602CEB03F79}" srcId="{A1BA122A-675F-4B63-8246-08BE4B339053}" destId="{782A4745-63CD-49CE-80E4-F80AF857A587}" srcOrd="0" destOrd="0" parTransId="{74DA4A29-CA78-498F-AEF6-88E7AACA9101}" sibTransId="{BD94305F-35A1-4765-821A-6E4BB6A0065B}"/>
    <dgm:cxn modelId="{772087BC-A489-476E-B53A-A96B559C7904}" type="presOf" srcId="{4F7CFD1F-CC0B-4EA0-BDD6-8EB1B8F4EC4C}" destId="{D28B68D7-A57A-48AF-9266-CE85A7506565}" srcOrd="0" destOrd="0" presId="urn:microsoft.com/office/officeart/2005/8/layout/hierarchy1"/>
    <dgm:cxn modelId="{4D43EE27-09FB-4896-B3AE-0923AE02E2F9}" type="presParOf" srcId="{1051F0A7-2C25-4ED5-9F19-238652947D76}" destId="{6E89B73C-57AB-4534-8957-20EAB936A3EF}" srcOrd="0" destOrd="0" presId="urn:microsoft.com/office/officeart/2005/8/layout/hierarchy1"/>
    <dgm:cxn modelId="{CBC72604-080C-4429-96F9-A63D64F37472}" type="presParOf" srcId="{6E89B73C-57AB-4534-8957-20EAB936A3EF}" destId="{3E960E78-D881-4164-9F72-E1940200E0D3}" srcOrd="0" destOrd="0" presId="urn:microsoft.com/office/officeart/2005/8/layout/hierarchy1"/>
    <dgm:cxn modelId="{AF9347B4-F515-4C02-9E5A-2CEA22B0DB01}" type="presParOf" srcId="{3E960E78-D881-4164-9F72-E1940200E0D3}" destId="{04B769BD-1A0C-4F92-8C88-CE342D9277CB}" srcOrd="0" destOrd="0" presId="urn:microsoft.com/office/officeart/2005/8/layout/hierarchy1"/>
    <dgm:cxn modelId="{98E80253-19AF-47E3-A4EA-C5E76C917613}" type="presParOf" srcId="{3E960E78-D881-4164-9F72-E1940200E0D3}" destId="{1C8829E3-DF29-4457-855C-A18D3249BB31}" srcOrd="1" destOrd="0" presId="urn:microsoft.com/office/officeart/2005/8/layout/hierarchy1"/>
    <dgm:cxn modelId="{D26AAB58-817D-4B4D-827C-6D71772BD872}" type="presParOf" srcId="{6E89B73C-57AB-4534-8957-20EAB936A3EF}" destId="{CBC4A04B-2F6C-4499-981F-00FBD7168DE6}" srcOrd="1" destOrd="0" presId="urn:microsoft.com/office/officeart/2005/8/layout/hierarchy1"/>
    <dgm:cxn modelId="{B67D7486-C3C2-463D-9A8E-709BFA0A542C}" type="presParOf" srcId="{CBC4A04B-2F6C-4499-981F-00FBD7168DE6}" destId="{94733ACD-7B6D-456B-B70E-BD5403FD572F}" srcOrd="0" destOrd="0" presId="urn:microsoft.com/office/officeart/2005/8/layout/hierarchy1"/>
    <dgm:cxn modelId="{BB7F6334-0CFF-4421-B1B5-3BD070D80A70}" type="presParOf" srcId="{CBC4A04B-2F6C-4499-981F-00FBD7168DE6}" destId="{43C4EEF6-EE1A-4FAE-AB4D-5A9D6039F9B0}" srcOrd="1" destOrd="0" presId="urn:microsoft.com/office/officeart/2005/8/layout/hierarchy1"/>
    <dgm:cxn modelId="{D2AEDF34-3FF8-4819-B743-B226D3544267}" type="presParOf" srcId="{43C4EEF6-EE1A-4FAE-AB4D-5A9D6039F9B0}" destId="{2AAE3CB7-73DE-4FC8-A489-D79176E119A6}" srcOrd="0" destOrd="0" presId="urn:microsoft.com/office/officeart/2005/8/layout/hierarchy1"/>
    <dgm:cxn modelId="{AEDE3B40-01EF-4A06-BD3C-4FC9064DE1DD}" type="presParOf" srcId="{2AAE3CB7-73DE-4FC8-A489-D79176E119A6}" destId="{9E01ECB4-1A67-4C9C-82FD-5D69EDC21FA7}" srcOrd="0" destOrd="0" presId="urn:microsoft.com/office/officeart/2005/8/layout/hierarchy1"/>
    <dgm:cxn modelId="{FC19A8B1-1CFD-46FA-8F65-000A4FB6C024}" type="presParOf" srcId="{2AAE3CB7-73DE-4FC8-A489-D79176E119A6}" destId="{A7E5D70E-91B4-4B80-B7ED-A9C96BD68244}" srcOrd="1" destOrd="0" presId="urn:microsoft.com/office/officeart/2005/8/layout/hierarchy1"/>
    <dgm:cxn modelId="{94DAD3E7-BA60-401B-AC44-A35B185CF174}" type="presParOf" srcId="{43C4EEF6-EE1A-4FAE-AB4D-5A9D6039F9B0}" destId="{15D0238F-FA4C-445D-9CDC-8E80009B6210}" srcOrd="1" destOrd="0" presId="urn:microsoft.com/office/officeart/2005/8/layout/hierarchy1"/>
    <dgm:cxn modelId="{57946A84-D7F4-4119-B75A-FAB148F349E6}" type="presParOf" srcId="{15D0238F-FA4C-445D-9CDC-8E80009B6210}" destId="{A773C283-3444-401A-8E44-2CF437B46683}" srcOrd="0" destOrd="0" presId="urn:microsoft.com/office/officeart/2005/8/layout/hierarchy1"/>
    <dgm:cxn modelId="{D70967CF-1B60-441A-A71F-234BDE384158}" type="presParOf" srcId="{15D0238F-FA4C-445D-9CDC-8E80009B6210}" destId="{B874D582-DDED-4838-BD5F-AAB8A302EA81}" srcOrd="1" destOrd="0" presId="urn:microsoft.com/office/officeart/2005/8/layout/hierarchy1"/>
    <dgm:cxn modelId="{DCA510ED-6F57-4632-A748-C1FD644F6C1B}" type="presParOf" srcId="{B874D582-DDED-4838-BD5F-AAB8A302EA81}" destId="{6F91C62F-12F3-4371-B3B3-2F0B49AC4C57}" srcOrd="0" destOrd="0" presId="urn:microsoft.com/office/officeart/2005/8/layout/hierarchy1"/>
    <dgm:cxn modelId="{FAA1DA82-EB2E-4F13-920C-3B9D7089FE1B}" type="presParOf" srcId="{6F91C62F-12F3-4371-B3B3-2F0B49AC4C57}" destId="{40B32B81-465A-4F7C-8A6E-2E07E543D3EA}" srcOrd="0" destOrd="0" presId="urn:microsoft.com/office/officeart/2005/8/layout/hierarchy1"/>
    <dgm:cxn modelId="{4F67D9D3-A4C1-4661-816C-455A1040707C}" type="presParOf" srcId="{6F91C62F-12F3-4371-B3B3-2F0B49AC4C57}" destId="{129771EC-5F8D-422C-BCB6-9F4A892C0E97}" srcOrd="1" destOrd="0" presId="urn:microsoft.com/office/officeart/2005/8/layout/hierarchy1"/>
    <dgm:cxn modelId="{051A445C-F958-4743-818E-6BEC4D910148}" type="presParOf" srcId="{B874D582-DDED-4838-BD5F-AAB8A302EA81}" destId="{02A0BFF4-1D94-4FF1-BB10-0BAC2774904A}" srcOrd="1" destOrd="0" presId="urn:microsoft.com/office/officeart/2005/8/layout/hierarchy1"/>
    <dgm:cxn modelId="{D4B74A64-6019-46A4-AE76-74D7F4A27140}" type="presParOf" srcId="{15D0238F-FA4C-445D-9CDC-8E80009B6210}" destId="{48F04641-0072-4BE2-8626-726D4D7EED8E}" srcOrd="2" destOrd="0" presId="urn:microsoft.com/office/officeart/2005/8/layout/hierarchy1"/>
    <dgm:cxn modelId="{41D83FCC-8639-4268-9B2C-6F0D993F618D}" type="presParOf" srcId="{15D0238F-FA4C-445D-9CDC-8E80009B6210}" destId="{F7E49225-5A02-4C9A-9C6E-0868F8F10C00}" srcOrd="3" destOrd="0" presId="urn:microsoft.com/office/officeart/2005/8/layout/hierarchy1"/>
    <dgm:cxn modelId="{F7555ADD-B05D-46F6-9C14-4CCF1C166383}" type="presParOf" srcId="{F7E49225-5A02-4C9A-9C6E-0868F8F10C00}" destId="{0607D1CB-857A-43A1-8B0C-668B121AB275}" srcOrd="0" destOrd="0" presId="urn:microsoft.com/office/officeart/2005/8/layout/hierarchy1"/>
    <dgm:cxn modelId="{C245BF1F-C34D-4FF4-B4F6-2A0EF3554C09}" type="presParOf" srcId="{0607D1CB-857A-43A1-8B0C-668B121AB275}" destId="{EDBE2567-235E-4BD2-8C61-19C8B57C4F4B}" srcOrd="0" destOrd="0" presId="urn:microsoft.com/office/officeart/2005/8/layout/hierarchy1"/>
    <dgm:cxn modelId="{5F9E50D5-05C2-41A6-9643-B5C34C6E1D0F}" type="presParOf" srcId="{0607D1CB-857A-43A1-8B0C-668B121AB275}" destId="{209991A8-9C8D-4A3F-B506-603ED89C1195}" srcOrd="1" destOrd="0" presId="urn:microsoft.com/office/officeart/2005/8/layout/hierarchy1"/>
    <dgm:cxn modelId="{275FDFC0-9C35-46B3-BF25-9121DF5318F9}" type="presParOf" srcId="{F7E49225-5A02-4C9A-9C6E-0868F8F10C00}" destId="{35587E4A-7B36-4C98-A730-4FC0DF2CEBF6}" srcOrd="1" destOrd="0" presId="urn:microsoft.com/office/officeart/2005/8/layout/hierarchy1"/>
    <dgm:cxn modelId="{8062EC2C-86A8-499E-8A3D-213E4EAEE35B}" type="presParOf" srcId="{35587E4A-7B36-4C98-A730-4FC0DF2CEBF6}" destId="{39D06D41-518B-43C1-8A26-0799FD0D8538}" srcOrd="0" destOrd="0" presId="urn:microsoft.com/office/officeart/2005/8/layout/hierarchy1"/>
    <dgm:cxn modelId="{F0A5FD77-D701-4983-BEDB-EBB4438438E4}" type="presParOf" srcId="{35587E4A-7B36-4C98-A730-4FC0DF2CEBF6}" destId="{F409AFFE-2CE2-4498-9668-7024AD38DB74}" srcOrd="1" destOrd="0" presId="urn:microsoft.com/office/officeart/2005/8/layout/hierarchy1"/>
    <dgm:cxn modelId="{811A1D5D-27EA-4970-8147-DFB34F7C95D3}" type="presParOf" srcId="{F409AFFE-2CE2-4498-9668-7024AD38DB74}" destId="{7DA517D2-AEBA-4254-B1D6-6B8BFFE09B20}" srcOrd="0" destOrd="0" presId="urn:microsoft.com/office/officeart/2005/8/layout/hierarchy1"/>
    <dgm:cxn modelId="{89E5D49E-C17E-4BCF-9D2C-B09C136ECF1B}" type="presParOf" srcId="{7DA517D2-AEBA-4254-B1D6-6B8BFFE09B20}" destId="{2E8F4D4E-A5AA-4BB7-90AD-2F23E6E0E55B}" srcOrd="0" destOrd="0" presId="urn:microsoft.com/office/officeart/2005/8/layout/hierarchy1"/>
    <dgm:cxn modelId="{8519E99D-26F4-4822-859F-409AAE7E27CF}" type="presParOf" srcId="{7DA517D2-AEBA-4254-B1D6-6B8BFFE09B20}" destId="{4036B44F-8553-4D1D-91DD-1576B62BE277}" srcOrd="1" destOrd="0" presId="urn:microsoft.com/office/officeart/2005/8/layout/hierarchy1"/>
    <dgm:cxn modelId="{4663A215-9BA0-4CA6-AD71-6124F9FD2A44}" type="presParOf" srcId="{F409AFFE-2CE2-4498-9668-7024AD38DB74}" destId="{54ED7752-FF8F-4D0B-9903-DFA457EA08B5}" srcOrd="1" destOrd="0" presId="urn:microsoft.com/office/officeart/2005/8/layout/hierarchy1"/>
    <dgm:cxn modelId="{EC542684-6CD6-4D2F-A3A3-3196AD200248}" type="presParOf" srcId="{35587E4A-7B36-4C98-A730-4FC0DF2CEBF6}" destId="{81044C73-E60C-4B40-81EE-576DAC429EB6}" srcOrd="2" destOrd="0" presId="urn:microsoft.com/office/officeart/2005/8/layout/hierarchy1"/>
    <dgm:cxn modelId="{57C90E98-B776-40D8-8EF2-9C4EF6D17AFD}" type="presParOf" srcId="{35587E4A-7B36-4C98-A730-4FC0DF2CEBF6}" destId="{FCBE2302-2253-46CA-A5C7-94D806303320}" srcOrd="3" destOrd="0" presId="urn:microsoft.com/office/officeart/2005/8/layout/hierarchy1"/>
    <dgm:cxn modelId="{69AFC7EC-82E8-4107-A262-82773F43066E}" type="presParOf" srcId="{FCBE2302-2253-46CA-A5C7-94D806303320}" destId="{8BF12037-0135-42E1-A9F0-986E1CA9B39E}" srcOrd="0" destOrd="0" presId="urn:microsoft.com/office/officeart/2005/8/layout/hierarchy1"/>
    <dgm:cxn modelId="{57E11CF5-CCB8-422A-9E0D-1CBDD8AB33C6}" type="presParOf" srcId="{8BF12037-0135-42E1-A9F0-986E1CA9B39E}" destId="{B2807990-1A4B-46B9-B7D7-877828381F08}" srcOrd="0" destOrd="0" presId="urn:microsoft.com/office/officeart/2005/8/layout/hierarchy1"/>
    <dgm:cxn modelId="{7C10C13C-30DC-48A2-8008-58B26446ED12}" type="presParOf" srcId="{8BF12037-0135-42E1-A9F0-986E1CA9B39E}" destId="{EB7590B8-88FE-4C24-9ABF-842ED1A5AB76}" srcOrd="1" destOrd="0" presId="urn:microsoft.com/office/officeart/2005/8/layout/hierarchy1"/>
    <dgm:cxn modelId="{5AD62269-B8DA-47C1-8D60-A719A476546F}" type="presParOf" srcId="{FCBE2302-2253-46CA-A5C7-94D806303320}" destId="{68924BAA-B8F6-4A82-9B49-57D3BEA118A6}" srcOrd="1" destOrd="0" presId="urn:microsoft.com/office/officeart/2005/8/layout/hierarchy1"/>
    <dgm:cxn modelId="{F7973AEF-AEB5-4C54-8EF9-F07356983828}" type="presParOf" srcId="{CBC4A04B-2F6C-4499-981F-00FBD7168DE6}" destId="{D28B68D7-A57A-48AF-9266-CE85A7506565}" srcOrd="2" destOrd="0" presId="urn:microsoft.com/office/officeart/2005/8/layout/hierarchy1"/>
    <dgm:cxn modelId="{8FB373DE-688A-4C22-B7D1-74D2F816A554}" type="presParOf" srcId="{CBC4A04B-2F6C-4499-981F-00FBD7168DE6}" destId="{D31A9486-E45D-41EB-BB23-9CDE37233F6C}" srcOrd="3" destOrd="0" presId="urn:microsoft.com/office/officeart/2005/8/layout/hierarchy1"/>
    <dgm:cxn modelId="{88B4E40D-ED6A-4986-91A3-3F7A6761EEDB}" type="presParOf" srcId="{D31A9486-E45D-41EB-BB23-9CDE37233F6C}" destId="{7CA00B10-D92C-4BEA-9E6B-C8B87DE7D55B}" srcOrd="0" destOrd="0" presId="urn:microsoft.com/office/officeart/2005/8/layout/hierarchy1"/>
    <dgm:cxn modelId="{9D0A3774-5C21-45C4-A81A-BC9A1E47A3F8}" type="presParOf" srcId="{7CA00B10-D92C-4BEA-9E6B-C8B87DE7D55B}" destId="{270DCC9B-06D1-428F-8264-8A3B4A1FF348}" srcOrd="0" destOrd="0" presId="urn:microsoft.com/office/officeart/2005/8/layout/hierarchy1"/>
    <dgm:cxn modelId="{8362F4F4-73AE-4827-9F08-15EB7F0C437C}" type="presParOf" srcId="{7CA00B10-D92C-4BEA-9E6B-C8B87DE7D55B}" destId="{D1142D5C-F7F8-4D0C-9099-0D47E3A4332D}" srcOrd="1" destOrd="0" presId="urn:microsoft.com/office/officeart/2005/8/layout/hierarchy1"/>
    <dgm:cxn modelId="{84EF8F4D-E3B0-4421-9BA8-9B27399E5FA5}" type="presParOf" srcId="{D31A9486-E45D-41EB-BB23-9CDE37233F6C}" destId="{F2E8F99D-AB4F-4E9A-8770-89A461DEEB08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28B68D7-A57A-48AF-9266-CE85A7506565}">
      <dsp:nvSpPr>
        <dsp:cNvPr id="0" name=""/>
        <dsp:cNvSpPr/>
      </dsp:nvSpPr>
      <dsp:spPr>
        <a:xfrm>
          <a:off x="3191300" y="830093"/>
          <a:ext cx="795778" cy="3787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8085"/>
              </a:lnTo>
              <a:lnTo>
                <a:pt x="795778" y="258085"/>
              </a:lnTo>
              <a:lnTo>
                <a:pt x="795778" y="37871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044C73-E60C-4B40-81EE-576DAC429EB6}">
      <dsp:nvSpPr>
        <dsp:cNvPr id="0" name=""/>
        <dsp:cNvSpPr/>
      </dsp:nvSpPr>
      <dsp:spPr>
        <a:xfrm>
          <a:off x="3191300" y="3241302"/>
          <a:ext cx="795778" cy="3787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8085"/>
              </a:lnTo>
              <a:lnTo>
                <a:pt x="795778" y="258085"/>
              </a:lnTo>
              <a:lnTo>
                <a:pt x="795778" y="37871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D06D41-518B-43C1-8A26-0799FD0D8538}">
      <dsp:nvSpPr>
        <dsp:cNvPr id="0" name=""/>
        <dsp:cNvSpPr/>
      </dsp:nvSpPr>
      <dsp:spPr>
        <a:xfrm>
          <a:off x="2395522" y="3241302"/>
          <a:ext cx="795778" cy="378718"/>
        </a:xfrm>
        <a:custGeom>
          <a:avLst/>
          <a:gdLst/>
          <a:ahLst/>
          <a:cxnLst/>
          <a:rect l="0" t="0" r="0" b="0"/>
          <a:pathLst>
            <a:path>
              <a:moveTo>
                <a:pt x="795778" y="0"/>
              </a:moveTo>
              <a:lnTo>
                <a:pt x="795778" y="258085"/>
              </a:lnTo>
              <a:lnTo>
                <a:pt x="0" y="258085"/>
              </a:lnTo>
              <a:lnTo>
                <a:pt x="0" y="37871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F04641-0072-4BE2-8626-726D4D7EED8E}">
      <dsp:nvSpPr>
        <dsp:cNvPr id="0" name=""/>
        <dsp:cNvSpPr/>
      </dsp:nvSpPr>
      <dsp:spPr>
        <a:xfrm>
          <a:off x="2395522" y="2035697"/>
          <a:ext cx="795778" cy="3787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8085"/>
              </a:lnTo>
              <a:lnTo>
                <a:pt x="795778" y="258085"/>
              </a:lnTo>
              <a:lnTo>
                <a:pt x="795778" y="37871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73C283-3444-401A-8E44-2CF437B46683}">
      <dsp:nvSpPr>
        <dsp:cNvPr id="0" name=""/>
        <dsp:cNvSpPr/>
      </dsp:nvSpPr>
      <dsp:spPr>
        <a:xfrm>
          <a:off x="1599743" y="2035697"/>
          <a:ext cx="795778" cy="378718"/>
        </a:xfrm>
        <a:custGeom>
          <a:avLst/>
          <a:gdLst/>
          <a:ahLst/>
          <a:cxnLst/>
          <a:rect l="0" t="0" r="0" b="0"/>
          <a:pathLst>
            <a:path>
              <a:moveTo>
                <a:pt x="795778" y="0"/>
              </a:moveTo>
              <a:lnTo>
                <a:pt x="795778" y="258085"/>
              </a:lnTo>
              <a:lnTo>
                <a:pt x="0" y="258085"/>
              </a:lnTo>
              <a:lnTo>
                <a:pt x="0" y="37871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733ACD-7B6D-456B-B70E-BD5403FD572F}">
      <dsp:nvSpPr>
        <dsp:cNvPr id="0" name=""/>
        <dsp:cNvSpPr/>
      </dsp:nvSpPr>
      <dsp:spPr>
        <a:xfrm>
          <a:off x="2395522" y="830093"/>
          <a:ext cx="795778" cy="378718"/>
        </a:xfrm>
        <a:custGeom>
          <a:avLst/>
          <a:gdLst/>
          <a:ahLst/>
          <a:cxnLst/>
          <a:rect l="0" t="0" r="0" b="0"/>
          <a:pathLst>
            <a:path>
              <a:moveTo>
                <a:pt x="795778" y="0"/>
              </a:moveTo>
              <a:lnTo>
                <a:pt x="795778" y="258085"/>
              </a:lnTo>
              <a:lnTo>
                <a:pt x="0" y="258085"/>
              </a:lnTo>
              <a:lnTo>
                <a:pt x="0" y="37871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B769BD-1A0C-4F92-8C88-CE342D9277CB}">
      <dsp:nvSpPr>
        <dsp:cNvPr id="0" name=""/>
        <dsp:cNvSpPr/>
      </dsp:nvSpPr>
      <dsp:spPr>
        <a:xfrm>
          <a:off x="2540209" y="3206"/>
          <a:ext cx="1302183" cy="8268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C8829E3-DF29-4457-855C-A18D3249BB31}">
      <dsp:nvSpPr>
        <dsp:cNvPr id="0" name=""/>
        <dsp:cNvSpPr/>
      </dsp:nvSpPr>
      <dsp:spPr>
        <a:xfrm>
          <a:off x="2684896" y="140659"/>
          <a:ext cx="1302183" cy="8268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Root Node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(N = whole sample)</a:t>
          </a:r>
        </a:p>
      </dsp:txBody>
      <dsp:txXfrm>
        <a:off x="2709115" y="164878"/>
        <a:ext cx="1253745" cy="778448"/>
      </dsp:txXfrm>
    </dsp:sp>
    <dsp:sp modelId="{9E01ECB4-1A67-4C9C-82FD-5D69EDC21FA7}">
      <dsp:nvSpPr>
        <dsp:cNvPr id="0" name=""/>
        <dsp:cNvSpPr/>
      </dsp:nvSpPr>
      <dsp:spPr>
        <a:xfrm>
          <a:off x="1744430" y="1208811"/>
          <a:ext cx="1302183" cy="8268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7E5D70E-91B4-4B80-B7ED-A9C96BD68244}">
      <dsp:nvSpPr>
        <dsp:cNvPr id="0" name=""/>
        <dsp:cNvSpPr/>
      </dsp:nvSpPr>
      <dsp:spPr>
        <a:xfrm>
          <a:off x="1889117" y="1346264"/>
          <a:ext cx="1302183" cy="8268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ecision Node</a:t>
          </a:r>
        </a:p>
      </dsp:txBody>
      <dsp:txXfrm>
        <a:off x="1913336" y="1370483"/>
        <a:ext cx="1253745" cy="778448"/>
      </dsp:txXfrm>
    </dsp:sp>
    <dsp:sp modelId="{40B32B81-465A-4F7C-8A6E-2E07E543D3EA}">
      <dsp:nvSpPr>
        <dsp:cNvPr id="0" name=""/>
        <dsp:cNvSpPr/>
      </dsp:nvSpPr>
      <dsp:spPr>
        <a:xfrm>
          <a:off x="948651" y="2414416"/>
          <a:ext cx="1302183" cy="8268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29771EC-5F8D-422C-BCB6-9F4A892C0E97}">
      <dsp:nvSpPr>
        <dsp:cNvPr id="0" name=""/>
        <dsp:cNvSpPr/>
      </dsp:nvSpPr>
      <dsp:spPr>
        <a:xfrm>
          <a:off x="1093338" y="2551869"/>
          <a:ext cx="1302183" cy="8268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sp:txBody>
      <dsp:txXfrm>
        <a:off x="1117557" y="2576088"/>
        <a:ext cx="1253745" cy="778448"/>
      </dsp:txXfrm>
    </dsp:sp>
    <dsp:sp modelId="{EDBE2567-235E-4BD2-8C61-19C8B57C4F4B}">
      <dsp:nvSpPr>
        <dsp:cNvPr id="0" name=""/>
        <dsp:cNvSpPr/>
      </dsp:nvSpPr>
      <dsp:spPr>
        <a:xfrm>
          <a:off x="2540209" y="2414416"/>
          <a:ext cx="1302183" cy="8268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09991A8-9C8D-4A3F-B506-603ED89C1195}">
      <dsp:nvSpPr>
        <dsp:cNvPr id="0" name=""/>
        <dsp:cNvSpPr/>
      </dsp:nvSpPr>
      <dsp:spPr>
        <a:xfrm>
          <a:off x="2684896" y="2551869"/>
          <a:ext cx="1302183" cy="8268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Decision Node</a:t>
          </a:r>
        </a:p>
      </dsp:txBody>
      <dsp:txXfrm>
        <a:off x="2709115" y="2576088"/>
        <a:ext cx="1253745" cy="778448"/>
      </dsp:txXfrm>
    </dsp:sp>
    <dsp:sp modelId="{2E8F4D4E-A5AA-4BB7-90AD-2F23E6E0E55B}">
      <dsp:nvSpPr>
        <dsp:cNvPr id="0" name=""/>
        <dsp:cNvSpPr/>
      </dsp:nvSpPr>
      <dsp:spPr>
        <a:xfrm>
          <a:off x="1744430" y="3620021"/>
          <a:ext cx="1302183" cy="8268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036B44F-8553-4D1D-91DD-1576B62BE277}">
      <dsp:nvSpPr>
        <dsp:cNvPr id="0" name=""/>
        <dsp:cNvSpPr/>
      </dsp:nvSpPr>
      <dsp:spPr>
        <a:xfrm>
          <a:off x="1889117" y="3757473"/>
          <a:ext cx="1302183" cy="8268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sp:txBody>
      <dsp:txXfrm>
        <a:off x="1913336" y="3781692"/>
        <a:ext cx="1253745" cy="778448"/>
      </dsp:txXfrm>
    </dsp:sp>
    <dsp:sp modelId="{B2807990-1A4B-46B9-B7D7-877828381F08}">
      <dsp:nvSpPr>
        <dsp:cNvPr id="0" name=""/>
        <dsp:cNvSpPr/>
      </dsp:nvSpPr>
      <dsp:spPr>
        <a:xfrm>
          <a:off x="3335987" y="3620021"/>
          <a:ext cx="1302183" cy="8268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B7590B8-88FE-4C24-9ABF-842ED1A5AB76}">
      <dsp:nvSpPr>
        <dsp:cNvPr id="0" name=""/>
        <dsp:cNvSpPr/>
      </dsp:nvSpPr>
      <dsp:spPr>
        <a:xfrm>
          <a:off x="3480674" y="3757473"/>
          <a:ext cx="1302183" cy="8268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sp:txBody>
      <dsp:txXfrm>
        <a:off x="3504893" y="3781692"/>
        <a:ext cx="1253745" cy="778448"/>
      </dsp:txXfrm>
    </dsp:sp>
    <dsp:sp modelId="{270DCC9B-06D1-428F-8264-8A3B4A1FF348}">
      <dsp:nvSpPr>
        <dsp:cNvPr id="0" name=""/>
        <dsp:cNvSpPr/>
      </dsp:nvSpPr>
      <dsp:spPr>
        <a:xfrm>
          <a:off x="3335987" y="1208811"/>
          <a:ext cx="1302183" cy="82688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1142D5C-F7F8-4D0C-9099-0D47E3A4332D}">
      <dsp:nvSpPr>
        <dsp:cNvPr id="0" name=""/>
        <dsp:cNvSpPr/>
      </dsp:nvSpPr>
      <dsp:spPr>
        <a:xfrm>
          <a:off x="3480674" y="1346264"/>
          <a:ext cx="1302183" cy="8268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Terminal Node</a:t>
          </a:r>
        </a:p>
      </dsp:txBody>
      <dsp:txXfrm>
        <a:off x="3504893" y="1370483"/>
        <a:ext cx="1253745" cy="77844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6</Words>
  <Characters>1150</Characters>
  <Application>Microsoft Office Word</Application>
  <DocSecurity>0</DocSecurity>
  <Lines>8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cha Singh</dc:creator>
  <cp:keywords/>
  <dc:description/>
  <cp:lastModifiedBy>Akancha Singh</cp:lastModifiedBy>
  <cp:revision>4</cp:revision>
  <dcterms:created xsi:type="dcterms:W3CDTF">2023-08-27T14:39:00Z</dcterms:created>
  <dcterms:modified xsi:type="dcterms:W3CDTF">2023-10-0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5dd361799599e0d369e08d59ab9b2c8a2cbbc19d5310f1ade7775fa3d24e32</vt:lpwstr>
  </property>
</Properties>
</file>